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XSpec="center" w:tblpY="2349"/>
        <w:tblW w:w="2279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56"/>
        <w:gridCol w:w="417"/>
        <w:gridCol w:w="2442"/>
        <w:gridCol w:w="151"/>
        <w:gridCol w:w="2818"/>
        <w:gridCol w:w="72"/>
        <w:gridCol w:w="959"/>
        <w:gridCol w:w="3762"/>
        <w:gridCol w:w="2969"/>
        <w:gridCol w:w="886"/>
        <w:gridCol w:w="3007"/>
        <w:gridCol w:w="2929"/>
        <w:gridCol w:w="890"/>
        <w:gridCol w:w="15"/>
      </w:tblGrid>
      <w:tr w:rsidR="005929E3" w:rsidRPr="005929E3" w:rsidTr="005929E3">
        <w:trPr>
          <w:trHeight w:val="321"/>
        </w:trPr>
        <w:tc>
          <w:tcPr>
            <w:tcW w:w="22799" w:type="dxa"/>
            <w:gridSpan w:val="15"/>
            <w:tcBorders>
              <w:bottom w:val="single" w:sz="12" w:space="0" w:color="auto"/>
            </w:tcBorders>
            <w:noWrap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75"/>
            <w:bookmarkStart w:id="1" w:name="OLE_LINK76"/>
            <w:bookmarkStart w:id="2" w:name="OLE_LINK81"/>
            <w:bookmarkStart w:id="3" w:name="OLE_LINK82"/>
            <w:bookmarkEnd w:id="0"/>
            <w:bookmarkEnd w:id="1"/>
            <w:r w:rsidRPr="005929E3">
              <w:rPr>
                <w:rFonts w:ascii="Times New Roman" w:hAnsi="Times New Roman" w:cs="Times New Roman"/>
                <w:szCs w:val="21"/>
              </w:rPr>
              <w:t xml:space="preserve">Supplement Table 2 The alterations of </w:t>
            </w:r>
            <w:bookmarkStart w:id="4" w:name="OLE_LINK70"/>
            <w:bookmarkStart w:id="5" w:name="OLE_LINK71"/>
            <w:r w:rsidRPr="005929E3">
              <w:rPr>
                <w:rFonts w:ascii="Times New Roman" w:hAnsi="Times New Roman" w:cs="Times New Roman"/>
                <w:szCs w:val="21"/>
              </w:rPr>
              <w:t>plasm</w:t>
            </w:r>
            <w:bookmarkEnd w:id="4"/>
            <w:bookmarkEnd w:id="5"/>
            <w:r w:rsidRPr="005929E3">
              <w:rPr>
                <w:rFonts w:ascii="Times New Roman" w:hAnsi="Times New Roman" w:cs="Times New Roman"/>
                <w:szCs w:val="21"/>
              </w:rPr>
              <w:t>a inflammatory markers with cART introduction.</w:t>
            </w:r>
            <w:bookmarkEnd w:id="2"/>
            <w:bookmarkEnd w:id="3"/>
          </w:p>
        </w:tc>
      </w:tr>
      <w:tr w:rsidR="005929E3" w:rsidRPr="005929E3" w:rsidTr="005929E3">
        <w:trPr>
          <w:gridAfter w:val="1"/>
          <w:wAfter w:w="12" w:type="dxa"/>
          <w:trHeight w:val="321"/>
        </w:trPr>
        <w:tc>
          <w:tcPr>
            <w:tcW w:w="1487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3"/>
            <w:bookmarkStart w:id="7" w:name="OLE_LINK4"/>
            <w:bookmarkStart w:id="8" w:name="_Hlk497044215"/>
            <w:bookmarkStart w:id="9" w:name="_Hlk497298669"/>
            <w:bookmarkStart w:id="10" w:name="_Hlk497043798"/>
            <w:r w:rsidRPr="005929E3">
              <w:rPr>
                <w:rFonts w:ascii="Times New Roman" w:hAnsi="Times New Roman" w:cs="Times New Roman"/>
                <w:szCs w:val="21"/>
              </w:rPr>
              <w:t>Markers</w:t>
            </w:r>
            <w:bookmarkEnd w:id="6"/>
            <w:bookmarkEnd w:id="7"/>
          </w:p>
        </w:tc>
        <w:tc>
          <w:tcPr>
            <w:tcW w:w="685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74"/>
            <w:r w:rsidRPr="005929E3">
              <w:rPr>
                <w:rFonts w:ascii="Times New Roman" w:hAnsi="Times New Roman" w:cs="Times New Roman"/>
                <w:szCs w:val="21"/>
              </w:rPr>
              <w:t>Overall</w:t>
            </w:r>
            <w:bookmarkEnd w:id="11"/>
          </w:p>
        </w:tc>
        <w:tc>
          <w:tcPr>
            <w:tcW w:w="761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CD4+T cell count&lt;300/mm</w:t>
            </w:r>
            <w:r w:rsidRPr="005929E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6824" w:type="dxa"/>
            <w:gridSpan w:val="3"/>
            <w:tcBorders>
              <w:top w:val="single" w:sz="12" w:space="0" w:color="auto"/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CD4+T cell count&gt;300/mm</w:t>
            </w:r>
            <w:r w:rsidRPr="005929E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</w:tr>
      <w:bookmarkEnd w:id="8"/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331" w:type="dxa"/>
            <w:tcBorders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5" w:type="dxa"/>
            <w:gridSpan w:val="3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284625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5929E3">
              <w:rPr>
                <w:rFonts w:ascii="Times New Roman" w:hAnsi="Times New Roman" w:cs="Times New Roman"/>
                <w:szCs w:val="21"/>
              </w:rPr>
              <w:t>pre-cART</w:t>
            </w:r>
            <w:r w:rsidR="00710B33" w:rsidRPr="00710B3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2969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284625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post-cART</w:t>
            </w:r>
            <w:r w:rsidR="00710B33" w:rsidRPr="00710B3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030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2" w:name="RANGE!D2"/>
            <w:r w:rsidRPr="005929E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bookmarkEnd w:id="12"/>
          </w:p>
        </w:tc>
        <w:tc>
          <w:tcPr>
            <w:tcW w:w="3762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284625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pre-cART</w:t>
            </w:r>
            <w:r w:rsidR="00710B33" w:rsidRPr="00710B3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2969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284625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post-cART</w:t>
            </w:r>
            <w:r w:rsidR="00710B33" w:rsidRPr="00710B3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885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29E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007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284625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pre-Cart</w:t>
            </w:r>
            <w:r w:rsidR="00710B33" w:rsidRPr="00710B3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2929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284625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post-cART</w:t>
            </w:r>
            <w:r w:rsidR="00710B33" w:rsidRPr="00710B3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887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29E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bookmarkEnd w:id="9"/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EG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29E3">
              <w:rPr>
                <w:rFonts w:ascii="Times New Roman" w:hAnsi="Times New Roman" w:cs="Times New Roman"/>
                <w:szCs w:val="21"/>
              </w:rPr>
              <w:t>pg/ml</w:t>
            </w:r>
          </w:p>
        </w:tc>
        <w:tc>
          <w:tcPr>
            <w:tcW w:w="25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RANGE!B3"/>
            <w:r w:rsidRPr="005929E3">
              <w:rPr>
                <w:rFonts w:ascii="Times New Roman" w:hAnsi="Times New Roman" w:cs="Times New Roman"/>
                <w:szCs w:val="21"/>
              </w:rPr>
              <w:t>84.7 (16.6-132.3)</w:t>
            </w:r>
            <w:bookmarkEnd w:id="13"/>
          </w:p>
        </w:tc>
        <w:tc>
          <w:tcPr>
            <w:tcW w:w="2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27.40 (44.83-312.20 )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37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64.60 (0.83-106.30)</w:t>
            </w:r>
          </w:p>
        </w:tc>
        <w:tc>
          <w:tcPr>
            <w:tcW w:w="29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8.38 (8.39-144.20)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RANGE!H3"/>
            <w:r w:rsidRPr="005929E3">
              <w:rPr>
                <w:rFonts w:ascii="Times New Roman" w:hAnsi="Times New Roman" w:cs="Times New Roman"/>
                <w:szCs w:val="21"/>
              </w:rPr>
              <w:t>101.60 (29.24-197.80)</w:t>
            </w:r>
            <w:bookmarkEnd w:id="14"/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35.90 (69.94-380.40)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FGF-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5" w:name="OLE_LINK7"/>
            <w:r w:rsidRPr="005929E3">
              <w:rPr>
                <w:rFonts w:ascii="Times New Roman" w:hAnsi="Times New Roman" w:cs="Times New Roman"/>
                <w:szCs w:val="21"/>
              </w:rPr>
              <w:t>pg/ml</w:t>
            </w:r>
            <w:bookmarkEnd w:id="15"/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79.0 (37.02-125.4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97.86 (84.79-141.8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56.26 (0.02-126.60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00.30 (80.11-123.9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93.03 (50.01-127.5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95.40 (85.64-150.1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Fractalkine</w:t>
            </w:r>
            <w:bookmarkStart w:id="16" w:name="OLE_LINK8"/>
            <w:bookmarkStart w:id="17" w:name="OLE_LINK9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29E3">
              <w:rPr>
                <w:rFonts w:ascii="Times New Roman" w:hAnsi="Times New Roman" w:cs="Times New Roman"/>
                <w:szCs w:val="21"/>
              </w:rPr>
              <w:t>pg/m</w:t>
            </w:r>
            <w:bookmarkEnd w:id="16"/>
            <w:bookmarkEnd w:id="17"/>
            <w:r w:rsidRPr="005929E3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17.2 (65.4-168.0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83.40 (108.20-269.2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76.08 (59.46-174.40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97.80 (108.20-284.9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29.00 (70.75-148.2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83.40 (121.90-245.0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G-CS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29E3">
              <w:rPr>
                <w:rFonts w:ascii="Times New Roman" w:hAnsi="Times New Roman" w:cs="Times New Roman"/>
                <w:szCs w:val="21"/>
              </w:rPr>
              <w:t>pg/m</w:t>
            </w:r>
            <w:r>
              <w:rPr>
                <w:rFonts w:ascii="Times New Roman" w:hAnsi="Times New Roman" w:cs="Times New Roman"/>
                <w:szCs w:val="21"/>
              </w:rPr>
              <w:t xml:space="preserve">l 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5.5 (20.6-77.3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82.04 (43.75-109.4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7.18 (19.13-81.53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62.21 (27.27-100.4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3.75 (23.52-70.75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88.47 (60.69-137.4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GM-CS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8.2 (2.3-23.1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6.83 (9.33-23.51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73 (1.42-17.89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3.67 (3.40-19.24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1.90 (2.75-23.93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7.69 (11.93-33.67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GR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743.00 (741.40- 3342.00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202.00 (463.70-1742.0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677.00 (961.70-3254.00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256.00 (656.10-2106.0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809.00 (657.90-3497.0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179.00 (462.20-1600.0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IL-11β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83 (2.19-4.27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.45 (2.43-5.56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63 (1.74-4.49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20 (1.57-3.8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.33 (2.35-4.06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.92 (2.91-6.04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IL-1R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5.37 (0.21-43.92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3.84 (0.12-184.9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35 (0.20-21.47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16 (0.01-50.01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6.83 (1.42-151.5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02.90 (8.30-276.1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IL-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91 (2.23-3.76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42 (1.84-3.62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87 (2.06-3.94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.94 (1.70-3.37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.24 (2.42-3.76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48 (1.94-3.93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IL-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RANGE!B12"/>
            <w:r w:rsidRPr="005929E3">
              <w:rPr>
                <w:rFonts w:ascii="Times New Roman" w:hAnsi="Times New Roman" w:cs="Times New Roman"/>
                <w:szCs w:val="21"/>
              </w:rPr>
              <w:t>32.52 (17.48-51.08)</w:t>
            </w:r>
            <w:bookmarkEnd w:id="18"/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6.60 (12.28-64.62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5.78 (22.25-46.01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5.60 (6.61-35.43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3.93 (12.74-107.1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3.75 (18.15-83.09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IL-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99 (0.52-2.30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.70 (1.02-3.86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68 (0.27-1.50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80 (0.30-3.3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.66 (0.57-4.76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53 (1.17-7.89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IL-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RANGE!B14"/>
            <w:r w:rsidRPr="005929E3">
              <w:rPr>
                <w:rFonts w:ascii="Times New Roman" w:hAnsi="Times New Roman" w:cs="Times New Roman"/>
                <w:szCs w:val="21"/>
              </w:rPr>
              <w:t>13.72 (7.26-33.39)</w:t>
            </w:r>
            <w:bookmarkEnd w:id="19"/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3.96 (13.67-37.92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1.56 (4.00-29.34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2.75 (8.39-32.26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5.20 (8.22-34.46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5.16 (18.49-43.21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IP-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RANGE!B15"/>
            <w:r w:rsidRPr="005929E3">
              <w:rPr>
                <w:rFonts w:ascii="Times New Roman" w:hAnsi="Times New Roman" w:cs="Times New Roman"/>
                <w:szCs w:val="21"/>
              </w:rPr>
              <w:t>1596.00 (858.60-2473.00)</w:t>
            </w:r>
            <w:bookmarkEnd w:id="20"/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53.60 (361.00-842.9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950.00 (1723.00-3426.00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65.20 (327.10-737.2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209.00 (735.80-2223.0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47.90 (375.70-911.9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MCP-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RANGE!B16"/>
            <w:r w:rsidRPr="005929E3">
              <w:rPr>
                <w:rFonts w:ascii="Times New Roman" w:hAnsi="Times New Roman" w:cs="Times New Roman"/>
                <w:szCs w:val="21"/>
              </w:rPr>
              <w:t>405.10 (294.00-655.20)</w:t>
            </w:r>
            <w:bookmarkEnd w:id="21"/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17.00 (231.50-411.5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583.30 (286.80-714.20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32.90 (168.10-323.1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61.70 (295.90-551.3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52.70 (290.40-434.3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MD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RANGE!B17"/>
            <w:r w:rsidRPr="005929E3">
              <w:rPr>
                <w:rFonts w:ascii="Times New Roman" w:hAnsi="Times New Roman" w:cs="Times New Roman"/>
                <w:szCs w:val="21"/>
              </w:rPr>
              <w:t>483.10 (405.20-617.30 )</w:t>
            </w:r>
            <w:bookmarkEnd w:id="22"/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562.10 (374.50-743.30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89.10 (367.30-621.20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95.00 (315.20-520.2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77.00 (400.10-645.80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661.40 (514.50-895.60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5929E3" w:rsidRPr="005929E3" w:rsidTr="005929E3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MIP-1</w:t>
            </w:r>
            <w:bookmarkStart w:id="23" w:name="OLE_LINK79"/>
            <w:bookmarkStart w:id="24" w:name="OLE_LINK80"/>
            <w:r w:rsidRPr="005929E3">
              <w:rPr>
                <w:rFonts w:ascii="Times New Roman" w:hAnsi="Times New Roman" w:cs="Times New Roman"/>
                <w:szCs w:val="21"/>
              </w:rPr>
              <w:t>β</w:t>
            </w:r>
            <w:bookmarkEnd w:id="23"/>
            <w:bookmarkEnd w:id="24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RANGE!B18"/>
            <w:r w:rsidRPr="005929E3">
              <w:rPr>
                <w:rFonts w:ascii="Times New Roman" w:hAnsi="Times New Roman" w:cs="Times New Roman"/>
                <w:szCs w:val="21"/>
              </w:rPr>
              <w:t>28.91 (20.57-40.34)</w:t>
            </w:r>
            <w:bookmarkEnd w:id="25"/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2.40 (27.36-53.34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0.77 (19.87-41.11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2.35 (15.70-47.20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7.82 (20.57-41.82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3.75 (34.52-56.27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929E3" w:rsidRPr="005929E3" w:rsidTr="00673F85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TGF-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.05 (2.89-5.71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.69 (1.41-4.11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7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4.18 (2.64-5.91)</w:t>
            </w: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.71 (1.01-2.61)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.84 (2.95-5.67)</w:t>
            </w:r>
          </w:p>
        </w:tc>
        <w:tc>
          <w:tcPr>
            <w:tcW w:w="2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.10 (1.92-4.23)</w:t>
            </w:r>
          </w:p>
        </w:tc>
        <w:tc>
          <w:tcPr>
            <w:tcW w:w="887" w:type="dxa"/>
            <w:tcBorders>
              <w:left w:val="nil"/>
              <w:bottom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5929E3" w:rsidRPr="005929E3" w:rsidTr="00673F85">
        <w:trPr>
          <w:gridAfter w:val="1"/>
          <w:wAfter w:w="15" w:type="dxa"/>
          <w:trHeight w:val="321"/>
        </w:trPr>
        <w:tc>
          <w:tcPr>
            <w:tcW w:w="1904" w:type="dxa"/>
            <w:gridSpan w:val="3"/>
            <w:tcBorders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TNF</w:t>
            </w:r>
            <w:bookmarkStart w:id="26" w:name="OLE_LINK77"/>
            <w:bookmarkStart w:id="27" w:name="OLE_LINK78"/>
            <w:r w:rsidRPr="005929E3">
              <w:rPr>
                <w:rFonts w:ascii="Times New Roman" w:hAnsi="Times New Roman" w:cs="Times New Roman"/>
                <w:szCs w:val="21"/>
              </w:rPr>
              <w:t>-α</w:t>
            </w:r>
            <w:bookmarkEnd w:id="26"/>
            <w:bookmarkEnd w:id="27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g/ml</w:t>
            </w:r>
          </w:p>
        </w:tc>
        <w:tc>
          <w:tcPr>
            <w:tcW w:w="2593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8" w:name="RANGE!B20"/>
            <w:r w:rsidRPr="005929E3">
              <w:rPr>
                <w:rFonts w:ascii="Times New Roman" w:hAnsi="Times New Roman" w:cs="Times New Roman"/>
                <w:szCs w:val="21"/>
              </w:rPr>
              <w:t>25.48 (18.14-30.77)</w:t>
            </w:r>
            <w:bookmarkEnd w:id="28"/>
          </w:p>
        </w:tc>
        <w:tc>
          <w:tcPr>
            <w:tcW w:w="2890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7.26 (13.49-23.05)</w:t>
            </w:r>
          </w:p>
        </w:tc>
        <w:tc>
          <w:tcPr>
            <w:tcW w:w="958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762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30.00 (23.93-34.04)</w:t>
            </w:r>
          </w:p>
        </w:tc>
        <w:tc>
          <w:tcPr>
            <w:tcW w:w="2969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3.67 (7.06-18.14)</w:t>
            </w:r>
          </w:p>
        </w:tc>
        <w:tc>
          <w:tcPr>
            <w:tcW w:w="885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007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23.93 (17.49-28.90)</w:t>
            </w:r>
          </w:p>
        </w:tc>
        <w:tc>
          <w:tcPr>
            <w:tcW w:w="2929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18.61 (14.81-26.71)</w:t>
            </w:r>
          </w:p>
        </w:tc>
        <w:tc>
          <w:tcPr>
            <w:tcW w:w="887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5929E3" w:rsidRPr="005929E3" w:rsidRDefault="005929E3" w:rsidP="005929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9E3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929E3" w:rsidRPr="005929E3" w:rsidTr="00673F85">
        <w:trPr>
          <w:gridAfter w:val="1"/>
          <w:wAfter w:w="10" w:type="dxa"/>
          <w:trHeight w:val="321"/>
        </w:trPr>
        <w:tc>
          <w:tcPr>
            <w:tcW w:w="22789" w:type="dxa"/>
            <w:gridSpan w:val="14"/>
            <w:tcBorders>
              <w:top w:val="single" w:sz="12" w:space="0" w:color="auto"/>
              <w:bottom w:val="nil"/>
            </w:tcBorders>
            <w:noWrap/>
          </w:tcPr>
          <w:p w:rsidR="005929E3" w:rsidRPr="00284625" w:rsidRDefault="00710B33" w:rsidP="002846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B3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28462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284625">
              <w:rPr>
                <w:rFonts w:ascii="Times New Roman" w:hAnsi="Times New Roman" w:cs="Times New Roman"/>
                <w:szCs w:val="21"/>
              </w:rPr>
              <w:t>Values indicated as median (IQR)</w:t>
            </w:r>
          </w:p>
        </w:tc>
      </w:tr>
    </w:tbl>
    <w:p w:rsidR="00D55176" w:rsidRPr="00566827" w:rsidRDefault="00D55176" w:rsidP="00566827">
      <w:bookmarkStart w:id="29" w:name="OLE_LINK5"/>
      <w:bookmarkStart w:id="30" w:name="OLE_LINK6"/>
      <w:bookmarkStart w:id="31" w:name="OLE_LINK10"/>
      <w:bookmarkStart w:id="32" w:name="_GoBack"/>
      <w:bookmarkEnd w:id="10"/>
      <w:bookmarkEnd w:id="29"/>
      <w:bookmarkEnd w:id="30"/>
      <w:bookmarkEnd w:id="31"/>
      <w:bookmarkEnd w:id="32"/>
    </w:p>
    <w:sectPr w:rsidR="00D55176" w:rsidRPr="00566827" w:rsidSect="007165AB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ACA" w:rsidRDefault="001E6ACA" w:rsidP="007165AB">
      <w:r>
        <w:separator/>
      </w:r>
    </w:p>
  </w:endnote>
  <w:endnote w:type="continuationSeparator" w:id="0">
    <w:p w:rsidR="001E6ACA" w:rsidRDefault="001E6ACA" w:rsidP="00716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ACA" w:rsidRDefault="001E6ACA" w:rsidP="007165AB">
      <w:r>
        <w:separator/>
      </w:r>
    </w:p>
  </w:footnote>
  <w:footnote w:type="continuationSeparator" w:id="0">
    <w:p w:rsidR="001E6ACA" w:rsidRDefault="001E6ACA" w:rsidP="00716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AD6"/>
    <w:rsid w:val="000567D5"/>
    <w:rsid w:val="000F1EBF"/>
    <w:rsid w:val="00193AA8"/>
    <w:rsid w:val="001E6ACA"/>
    <w:rsid w:val="00250AD6"/>
    <w:rsid w:val="00284625"/>
    <w:rsid w:val="00336D5A"/>
    <w:rsid w:val="003578A5"/>
    <w:rsid w:val="003B4A59"/>
    <w:rsid w:val="0046401B"/>
    <w:rsid w:val="00480C30"/>
    <w:rsid w:val="00566827"/>
    <w:rsid w:val="005929E3"/>
    <w:rsid w:val="00673F85"/>
    <w:rsid w:val="00710B33"/>
    <w:rsid w:val="007165AB"/>
    <w:rsid w:val="007D5F62"/>
    <w:rsid w:val="00831371"/>
    <w:rsid w:val="00843627"/>
    <w:rsid w:val="00867381"/>
    <w:rsid w:val="00A4414E"/>
    <w:rsid w:val="00AD3500"/>
    <w:rsid w:val="00B03700"/>
    <w:rsid w:val="00B47096"/>
    <w:rsid w:val="00BD34DF"/>
    <w:rsid w:val="00C20C44"/>
    <w:rsid w:val="00C6497F"/>
    <w:rsid w:val="00C66744"/>
    <w:rsid w:val="00C8757F"/>
    <w:rsid w:val="00CA7511"/>
    <w:rsid w:val="00D12357"/>
    <w:rsid w:val="00D5108B"/>
    <w:rsid w:val="00D55176"/>
    <w:rsid w:val="00D645C0"/>
    <w:rsid w:val="00D82D87"/>
    <w:rsid w:val="00DD6010"/>
    <w:rsid w:val="00DE7CD1"/>
    <w:rsid w:val="00E26CA4"/>
    <w:rsid w:val="00EB6957"/>
    <w:rsid w:val="00EE78BF"/>
    <w:rsid w:val="00F7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61CE45-CB28-49B4-ADF2-838B2D04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5AB"/>
    <w:rPr>
      <w:sz w:val="18"/>
      <w:szCs w:val="18"/>
    </w:rPr>
  </w:style>
  <w:style w:type="table" w:styleId="a7">
    <w:name w:val="Table Grid"/>
    <w:basedOn w:val="a1"/>
    <w:uiPriority w:val="39"/>
    <w:rsid w:val="00566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 Ji</dc:creator>
  <cp:keywords/>
  <dc:description/>
  <cp:lastModifiedBy>yongjia Ji</cp:lastModifiedBy>
  <cp:revision>9</cp:revision>
  <dcterms:created xsi:type="dcterms:W3CDTF">2017-10-29T03:27:00Z</dcterms:created>
  <dcterms:modified xsi:type="dcterms:W3CDTF">2017-11-06T13:34:00Z</dcterms:modified>
</cp:coreProperties>
</file>